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49C" w:rsidRPr="00A93E2B" w:rsidRDefault="0063649C" w:rsidP="0063649C">
      <w:pPr>
        <w:pStyle w:val="Heading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GB"/>
        </w:rPr>
        <w:t>Supplementary Tables</w:t>
      </w: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93E2B">
        <w:rPr>
          <w:rFonts w:ascii="Times New Roman" w:hAnsi="Times New Roman" w:cs="Times New Roman"/>
          <w:i/>
          <w:iCs/>
          <w:lang w:val="en-GB"/>
        </w:rPr>
        <w:t>Table 7: Outcomes sm</w:t>
      </w:r>
      <w:bookmarkStart w:id="0" w:name="_GoBack"/>
      <w:bookmarkEnd w:id="0"/>
      <w:r w:rsidRPr="00A93E2B">
        <w:rPr>
          <w:rFonts w:ascii="Times New Roman" w:hAnsi="Times New Roman" w:cs="Times New Roman"/>
          <w:i/>
          <w:iCs/>
          <w:lang w:val="en-GB"/>
        </w:rPr>
        <w:t>okers</w:t>
      </w: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elleohneGitternetzlinienStandard"/>
        <w:tblW w:w="0" w:type="auto"/>
        <w:tblInd w:w="-108" w:type="dxa"/>
        <w:tblLook w:val="04A0" w:firstRow="1" w:lastRow="0" w:firstColumn="1" w:lastColumn="0" w:noHBand="0" w:noVBand="1"/>
      </w:tblPr>
      <w:tblGrid>
        <w:gridCol w:w="224"/>
        <w:gridCol w:w="2549"/>
        <w:gridCol w:w="2067"/>
        <w:gridCol w:w="1698"/>
        <w:gridCol w:w="1792"/>
        <w:gridCol w:w="844"/>
      </w:tblGrid>
      <w:tr w:rsidR="0063649C" w:rsidRPr="00A93E2B" w:rsidTr="00EF3950">
        <w:trPr>
          <w:trHeight w:val="43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Clavicular fractures (n = 3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nterior plate (n = 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Superior plate (n = 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p-value </w:t>
            </w:r>
          </w:p>
        </w:tc>
      </w:tr>
      <w:tr w:rsidR="0063649C" w:rsidRPr="00A93E2B" w:rsidTr="00EF3950"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Re-intervention after primary opera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otal 2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otal 1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otal 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190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A93E2B">
              <w:rPr>
                <w:rFonts w:ascii="Times New Roman" w:hAnsi="Times New Roman"/>
                <w:b/>
                <w:bCs/>
                <w:lang w:val="en-GB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4 (66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8 (57.1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6 (85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190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A93E2B">
              <w:rPr>
                <w:rFonts w:ascii="Times New Roman" w:hAnsi="Times New Roman"/>
                <w:b/>
                <w:bCs/>
                <w:lang w:val="en-GB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rPr>
          <w:trHeight w:val="402"/>
        </w:trPr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Range of Motion between 6-12 months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n = 7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80 Median (135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80 Median (135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75 Median (15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2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11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11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77.5 Median (17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2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311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39 Median (11-104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39 Median (11-79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4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36 Median (19-104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lastRenderedPageBreak/>
              <w:t xml:space="preserve">Time to union (weeks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2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308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39 Median (11-104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44 Median (11-79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4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39 Median (25-104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2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Non union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2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trophic non-un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93E2B">
        <w:rPr>
          <w:rFonts w:ascii="Times New Roman" w:hAnsi="Times New Roman" w:cs="Times New Roman"/>
          <w:i/>
          <w:iCs/>
          <w:lang w:val="en-GB"/>
        </w:rPr>
        <w:t>Table 8: Outcomes non-smokers</w:t>
      </w: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elleohneGitternetzlinienStandard"/>
        <w:tblW w:w="0" w:type="auto"/>
        <w:tblInd w:w="-108" w:type="dxa"/>
        <w:tblLook w:val="04A0" w:firstRow="1" w:lastRow="0" w:firstColumn="1" w:lastColumn="0" w:noHBand="0" w:noVBand="1"/>
      </w:tblPr>
      <w:tblGrid>
        <w:gridCol w:w="225"/>
        <w:gridCol w:w="2556"/>
        <w:gridCol w:w="2131"/>
        <w:gridCol w:w="1702"/>
        <w:gridCol w:w="1715"/>
        <w:gridCol w:w="845"/>
      </w:tblGrid>
      <w:tr w:rsidR="0063649C" w:rsidRPr="00A93E2B" w:rsidTr="00EF3950"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Clavicular fractures (n = 1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nterior plate (n = 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Superior plate (n = 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p-value </w:t>
            </w:r>
          </w:p>
        </w:tc>
      </w:tr>
      <w:tr w:rsidR="0063649C" w:rsidRPr="00A93E2B" w:rsidTr="00EF3950">
        <w:tc>
          <w:tcPr>
            <w:tcW w:w="0" w:type="auto"/>
            <w:gridSpan w:val="2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Re-intervention after primary opera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Total 88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otal 3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otal 4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031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A93E2B">
              <w:rPr>
                <w:rFonts w:ascii="Times New Roman" w:hAnsi="Times New Roman"/>
                <w:b/>
                <w:bCs/>
                <w:lang w:val="en-GB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49 (55.7 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23 (59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26 (53.1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579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A93E2B">
              <w:rPr>
                <w:rFonts w:ascii="Times New Roman" w:hAnsi="Times New Roman"/>
                <w:b/>
                <w:bCs/>
                <w:lang w:val="en-GB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4 (4.5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3 (7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 (2.0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Range of Motion between 6-12 months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5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2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n = 34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12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12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80 Median (15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9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9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180 Median (15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1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5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6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623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51 Median (8-11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48 Median (10-79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2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53 Median (8-11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2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Time to union (weeks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9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n = 46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53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0.511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52 Median (10-11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49.5 Median (10-79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2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54 Median (13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IQR 1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 xml:space="preserve">Non union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10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4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n = 5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649C" w:rsidRPr="00A93E2B" w:rsidTr="00EF3950"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Atrophic non-un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3 (2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1 (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A93E2B">
              <w:rPr>
                <w:rFonts w:ascii="Times New Roman" w:hAnsi="Times New Roman"/>
                <w:lang w:val="en-GB"/>
              </w:rPr>
              <w:t>2 (3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93E2B">
        <w:rPr>
          <w:rFonts w:ascii="Times New Roman" w:hAnsi="Times New Roman" w:cs="Times New Roman"/>
          <w:i/>
          <w:iCs/>
          <w:lang w:val="en-GB"/>
        </w:rPr>
        <w:br w:type="page"/>
      </w:r>
    </w:p>
    <w:p w:rsidR="0063649C" w:rsidRPr="00A93E2B" w:rsidRDefault="0063649C" w:rsidP="0063649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 9: Outcomes Diabetes</w:t>
      </w:r>
    </w:p>
    <w:tbl>
      <w:tblPr>
        <w:tblStyle w:val="TableGrid"/>
        <w:tblW w:w="0" w:type="auto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622"/>
        <w:gridCol w:w="2089"/>
        <w:gridCol w:w="1708"/>
        <w:gridCol w:w="1690"/>
        <w:gridCol w:w="840"/>
      </w:tblGrid>
      <w:tr w:rsidR="0063649C" w:rsidRPr="00A93E2B" w:rsidTr="00EF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Clavicular fractures (n = 4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Anterior plate (n = 3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Superior plate (n = 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p-value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e-intervention after primary opera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33.3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rPr>
          <w:trHeight w:val="402"/>
        </w:trPr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ange of Motion between 6-12 months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4 Median (48-70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4 Median (48-70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Time to union (weeks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4 Median (48-79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4 Median (48-79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Non union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rophic non-un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10: Outcomes non-Diabetes</w:t>
      </w:r>
    </w:p>
    <w:tbl>
      <w:tblPr>
        <w:tblStyle w:val="TableGrid"/>
        <w:tblW w:w="0" w:type="auto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556"/>
        <w:gridCol w:w="2131"/>
        <w:gridCol w:w="1702"/>
        <w:gridCol w:w="1715"/>
        <w:gridCol w:w="845"/>
      </w:tblGrid>
      <w:tr w:rsidR="0063649C" w:rsidRPr="00A93E2B" w:rsidTr="00EF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Clavicular fractures (n = 16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Anterior plate (n = 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Superior plate (n = 8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 xml:space="preserve">p-value 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e-intervention after primary opera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Total = 102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5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5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173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69 (57.8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30 (60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32 (57.1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766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 (1.9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 (4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063</w:t>
            </w:r>
          </w:p>
        </w:tc>
      </w:tr>
      <w:tr w:rsidR="0063649C" w:rsidRPr="00A93E2B" w:rsidTr="00EF3950">
        <w:trPr>
          <w:trHeight w:val="402"/>
        </w:trPr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ange of Motion between 6-12 months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7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n = 38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2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2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5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490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9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9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5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195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3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643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1 Median (8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48 Median (10-79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2 Median (8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2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Time to union (weeks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 xml:space="preserve">n = 119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n = 59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526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2 Median (10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47.5 Median (10-79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3 Median (13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Non un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2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587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rophic non-un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3 (2.4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1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 (3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93E2B">
        <w:rPr>
          <w:rFonts w:ascii="Times New Roman" w:hAnsi="Times New Roman" w:cs="Times New Roman"/>
          <w:i/>
          <w:iCs/>
          <w:lang w:val="en-GB"/>
        </w:rPr>
        <w:br w:type="page"/>
      </w:r>
    </w:p>
    <w:p w:rsidR="0063649C" w:rsidRPr="00A93E2B" w:rsidRDefault="0063649C" w:rsidP="0063649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 11: Outcomes OP out of office hours</w:t>
      </w:r>
    </w:p>
    <w:tbl>
      <w:tblPr>
        <w:tblStyle w:val="TableGrid"/>
        <w:tblW w:w="0" w:type="auto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2576"/>
        <w:gridCol w:w="2087"/>
        <w:gridCol w:w="1713"/>
        <w:gridCol w:w="1727"/>
        <w:gridCol w:w="846"/>
      </w:tblGrid>
      <w:tr w:rsidR="0063649C" w:rsidRPr="00A93E2B" w:rsidTr="00EF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Clavicular fractures (n = 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Anterior plate (n = 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Superior plate (n = 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 xml:space="preserve">p-value 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e-intervention after primary opera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2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1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1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523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6 (55.2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 (50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1 (57.9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684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3.4 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10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161</w:t>
            </w:r>
          </w:p>
        </w:tc>
      </w:tr>
      <w:tr w:rsidR="0063649C" w:rsidRPr="00A93E2B" w:rsidTr="00EF3950">
        <w:trPr>
          <w:trHeight w:val="402"/>
        </w:trPr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ange of Motion between 6-12 months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2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2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4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8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177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1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1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7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180 Median (180-18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063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2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2 Median (12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49 Median (12-77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2.5 Median (13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270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Time to union (weeks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n = 3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2 Median (12-11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0 Median (12-77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52 Median (13-110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264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 xml:space="preserve">Non union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3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=2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rophic non-un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</w:rPr>
      </w:pPr>
    </w:p>
    <w:p w:rsidR="0063649C" w:rsidRPr="00A93E2B" w:rsidRDefault="0063649C" w:rsidP="0063649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12: Outcomes OP during office hours</w:t>
      </w:r>
    </w:p>
    <w:tbl>
      <w:tblPr>
        <w:tblStyle w:val="TableGrid"/>
        <w:tblW w:w="0" w:type="auto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"/>
        <w:gridCol w:w="2436"/>
        <w:gridCol w:w="2039"/>
        <w:gridCol w:w="1924"/>
        <w:gridCol w:w="1648"/>
        <w:gridCol w:w="903"/>
      </w:tblGrid>
      <w:tr w:rsidR="0063649C" w:rsidRPr="00A93E2B" w:rsidTr="00EF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Outcome – postoperative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Clavicular fractures (n = 1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Anterior plate (n = 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Superior plate (n = 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b w:val="0"/>
                <w:bCs/>
                <w:color w:val="auto"/>
                <w:lang w:val="en-US"/>
              </w:rPr>
              <w:t>p-value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e-intervention after primary opera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8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43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Total = 3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mplant removal (Implant irritation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47 (58.8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6 (60.5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2 (56.8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963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Deep SSI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/>
                <w:bCs/>
                <w:lang w:val="en-US"/>
              </w:rPr>
              <w:t>After 1 yea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3 (3.8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 (4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2.7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731</w:t>
            </w:r>
          </w:p>
        </w:tc>
      </w:tr>
      <w:tr w:rsidR="0063649C" w:rsidRPr="00A93E2B" w:rsidTr="00EF3950">
        <w:trPr>
          <w:trHeight w:val="402"/>
        </w:trPr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Range of Motion between 6-12 months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5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29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nteflex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4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40-180) IQR 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15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604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bduct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80 Median (9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180 Median (9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180 Median (150-180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IQR 0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0.476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lastRenderedPageBreak/>
              <w:t>Time to union (weeks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102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5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4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0 Median (8-105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3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48 Median (10-79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51.5 Median (8-105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752</w:t>
            </w:r>
          </w:p>
        </w:tc>
      </w:tr>
      <w:tr w:rsidR="0063649C" w:rsidRPr="00A93E2B" w:rsidTr="00EF3950">
        <w:tc>
          <w:tcPr>
            <w:tcW w:w="0" w:type="auto"/>
            <w:gridSpan w:val="2"/>
            <w:vMerge w:val="restart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Time to union (weeks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 least 6 Months Follow up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92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5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4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  <w:gridSpan w:val="2"/>
            <w:vMerge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51 Median (10-105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5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48 Median (10-79)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27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54 Median (13-105) </w:t>
            </w:r>
          </w:p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IQR 14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6161</w:t>
            </w:r>
          </w:p>
        </w:tc>
      </w:tr>
      <w:tr w:rsidR="0063649C" w:rsidRPr="00A93E2B" w:rsidTr="00EF3950">
        <w:tc>
          <w:tcPr>
            <w:tcW w:w="0" w:type="auto"/>
            <w:gridSpan w:val="2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 xml:space="preserve">Non union 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98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51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n = 46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Atrophic non-union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3 (3.1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1 (1.9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2 (4.3%)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lang w:val="en-US"/>
              </w:rPr>
              <w:t>0.491</w:t>
            </w: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</w:p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lang w:val="en-GB"/>
        </w:rPr>
      </w:pPr>
      <w:r w:rsidRPr="00A93E2B">
        <w:rPr>
          <w:rFonts w:ascii="Times New Roman" w:hAnsi="Times New Roman" w:cs="Times New Roman"/>
          <w:lang w:val="en-GB"/>
        </w:rPr>
        <w:br w:type="page"/>
      </w:r>
    </w:p>
    <w:p w:rsidR="0063649C" w:rsidRPr="00A93E2B" w:rsidRDefault="0063649C" w:rsidP="0063649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A93E2B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Table 13: Plate Thickness</w:t>
      </w:r>
    </w:p>
    <w:tbl>
      <w:tblPr>
        <w:tblStyle w:val="TableGrid"/>
        <w:tblW w:w="0" w:type="auto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0"/>
        <w:gridCol w:w="950"/>
      </w:tblGrid>
      <w:tr w:rsidR="0063649C" w:rsidRPr="00A93E2B" w:rsidTr="00EF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color w:val="auto"/>
                <w:lang w:val="en-US"/>
              </w:rPr>
            </w:pPr>
            <w:r w:rsidRPr="00A93E2B">
              <w:rPr>
                <w:rFonts w:ascii="Times New Roman" w:hAnsi="Times New Roman"/>
                <w:color w:val="auto"/>
                <w:lang w:val="en-US"/>
              </w:rPr>
              <w:t>P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b w:val="0"/>
                <w:bCs/>
                <w:color w:val="auto"/>
                <w:lang w:val="en-US"/>
              </w:rPr>
            </w:pP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Stryker Variax 2.0 superio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3.3 mm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Synthes 3.5mm LCP superio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3 mm</w:t>
            </w:r>
          </w:p>
        </w:tc>
      </w:tr>
      <w:tr w:rsidR="0063649C" w:rsidRPr="00A93E2B" w:rsidTr="00EF3950"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Synthes 2.7/3.5mm VA-LCP anterior</w:t>
            </w:r>
          </w:p>
        </w:tc>
        <w:tc>
          <w:tcPr>
            <w:tcW w:w="0" w:type="auto"/>
          </w:tcPr>
          <w:p w:rsidR="0063649C" w:rsidRPr="00A93E2B" w:rsidRDefault="0063649C" w:rsidP="00EF3950">
            <w:pPr>
              <w:spacing w:line="480" w:lineRule="auto"/>
              <w:rPr>
                <w:rFonts w:ascii="Times New Roman" w:hAnsi="Times New Roman"/>
                <w:lang w:val="en-US"/>
              </w:rPr>
            </w:pPr>
            <w:r w:rsidRPr="00A93E2B">
              <w:rPr>
                <w:rFonts w:ascii="Times New Roman" w:hAnsi="Times New Roman"/>
                <w:bCs/>
                <w:lang w:val="en-US"/>
              </w:rPr>
              <w:t>2.5 mm</w:t>
            </w:r>
          </w:p>
        </w:tc>
      </w:tr>
    </w:tbl>
    <w:p w:rsidR="0063649C" w:rsidRPr="00A93E2B" w:rsidRDefault="0063649C" w:rsidP="0063649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D051A" w:rsidRDefault="006D051A"/>
    <w:sectPr w:rsidR="006D051A" w:rsidSect="00A93E2B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3622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0682" w:rsidRDefault="0063649C" w:rsidP="00A74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40682" w:rsidRDefault="0063649C" w:rsidP="001406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2967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0682" w:rsidRDefault="0063649C" w:rsidP="00A743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40682" w:rsidRDefault="0063649C" w:rsidP="0014068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9C"/>
    <w:rsid w:val="000A6AE5"/>
    <w:rsid w:val="00131368"/>
    <w:rsid w:val="0016379D"/>
    <w:rsid w:val="001E50B2"/>
    <w:rsid w:val="002016D4"/>
    <w:rsid w:val="002615F1"/>
    <w:rsid w:val="003A3DE3"/>
    <w:rsid w:val="003F73A5"/>
    <w:rsid w:val="005F2A23"/>
    <w:rsid w:val="005F5B4C"/>
    <w:rsid w:val="0063649C"/>
    <w:rsid w:val="006D051A"/>
    <w:rsid w:val="00866FB2"/>
    <w:rsid w:val="00B74074"/>
    <w:rsid w:val="00CE2DBD"/>
    <w:rsid w:val="00D978ED"/>
    <w:rsid w:val="00F3797A"/>
    <w:rsid w:val="00FF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AE8F0-180E-4896-9A89-AF60FBE6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49C"/>
    <w:pPr>
      <w:spacing w:after="0" w:line="240" w:lineRule="auto"/>
    </w:pPr>
    <w:rPr>
      <w:sz w:val="24"/>
      <w:szCs w:val="24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4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49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CH"/>
    </w:rPr>
  </w:style>
  <w:style w:type="table" w:styleId="TableGrid">
    <w:name w:val="Table Grid"/>
    <w:aliases w:val="Tabellenraster LUKS"/>
    <w:basedOn w:val="TableNormal"/>
    <w:uiPriority w:val="39"/>
    <w:rsid w:val="0063649C"/>
    <w:pPr>
      <w:spacing w:after="0" w:line="240" w:lineRule="auto"/>
    </w:pPr>
    <w:rPr>
      <w:rFonts w:eastAsia="Times New Roman" w:cs="Times New Roman"/>
      <w:lang w:val="de-CH" w:eastAsia="de-CH"/>
    </w:rPr>
    <w:tblPr>
      <w:tblInd w:w="0" w:type="dxa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H w:val="single" w:sz="4" w:space="0" w:color="ACB9CA" w:themeColor="text2" w:themeTint="66"/>
        <w:insideV w:val="single" w:sz="4" w:space="0" w:color="ACB9CA" w:themeColor="text2" w:themeTint="66"/>
      </w:tblBorders>
      <w:tblCellMar>
        <w:top w:w="28" w:type="dxa"/>
        <w:left w:w="108" w:type="dxa"/>
        <w:bottom w:w="28" w:type="dxa"/>
        <w:right w:w="10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5B9BD5" w:themeFill="accent1"/>
      </w:tcPr>
    </w:tblStylePr>
  </w:style>
  <w:style w:type="table" w:customStyle="1" w:styleId="TabelleohneGitternetzlinienStandard">
    <w:name w:val="Tabelle ohne Gitternetzlinien (Standard)"/>
    <w:basedOn w:val="TableNormal"/>
    <w:uiPriority w:val="99"/>
    <w:rsid w:val="0063649C"/>
    <w:pPr>
      <w:spacing w:after="0" w:line="240" w:lineRule="auto"/>
    </w:pPr>
    <w:rPr>
      <w:rFonts w:eastAsia="Times New Roman" w:cs="Times New Roman"/>
      <w:lang w:val="de-CH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3649C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49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49C"/>
    <w:rPr>
      <w:sz w:val="24"/>
      <w:szCs w:val="24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636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s Santhanam</dc:creator>
  <cp:keywords/>
  <dc:description/>
  <cp:lastModifiedBy>Geethas Santhanam</cp:lastModifiedBy>
  <cp:revision>1</cp:revision>
  <dcterms:created xsi:type="dcterms:W3CDTF">2023-11-30T12:04:00Z</dcterms:created>
  <dcterms:modified xsi:type="dcterms:W3CDTF">2023-11-30T12:06:00Z</dcterms:modified>
</cp:coreProperties>
</file>